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07F12" w14:textId="3B15C02E" w:rsidR="00D51DDE" w:rsidRPr="00D25A96" w:rsidRDefault="00D25A96" w:rsidP="00D51DDE">
      <w:pPr>
        <w:spacing w:after="0" w:line="480" w:lineRule="auto"/>
        <w:jc w:val="both"/>
      </w:pPr>
      <w:r w:rsidRPr="00D25A96">
        <w:t>Supplement</w:t>
      </w:r>
      <w:r w:rsidR="008576C5">
        <w:t xml:space="preserve"> 1</w:t>
      </w:r>
      <w:r w:rsidRPr="00D25A96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51DDE" w14:paraId="0CA6847E" w14:textId="77777777" w:rsidTr="00F3571B">
        <w:tc>
          <w:tcPr>
            <w:tcW w:w="9350" w:type="dxa"/>
          </w:tcPr>
          <w:p w14:paraId="0D57D0A6" w14:textId="38AFF0F1" w:rsidR="00D51DDE" w:rsidRDefault="00D51DDE" w:rsidP="00F3571B">
            <w:r>
              <w:t xml:space="preserve">INOVATE-Pain Meeting Agenda </w:t>
            </w:r>
          </w:p>
          <w:p w14:paraId="7CEC347C" w14:textId="77777777" w:rsidR="00D51DDE" w:rsidRDefault="00D51DDE" w:rsidP="00F3571B"/>
        </w:tc>
      </w:tr>
      <w:tr w:rsidR="00D51DDE" w14:paraId="1C908D81" w14:textId="77777777" w:rsidTr="00F3571B">
        <w:tc>
          <w:tcPr>
            <w:tcW w:w="9350" w:type="dxa"/>
          </w:tcPr>
          <w:p w14:paraId="6B358A98" w14:textId="77777777" w:rsidR="00D51DDE" w:rsidRDefault="00D51DDE" w:rsidP="00F3571B">
            <w:r>
              <w:t>Meeting Details:  Palo Alto CA. January 22-23</w:t>
            </w:r>
            <w:r w:rsidRPr="00FD748A">
              <w:rPr>
                <w:vertAlign w:val="superscript"/>
              </w:rPr>
              <w:t>rd</w:t>
            </w:r>
            <w:r>
              <w:t>, 2020</w:t>
            </w:r>
          </w:p>
          <w:p w14:paraId="0012EB99" w14:textId="50400C78" w:rsidR="00D51DDE" w:rsidRDefault="00D51DDE" w:rsidP="00F3571B">
            <w:r>
              <w:t xml:space="preserve">Meeting Chair:  Deirdre Logan, PhD, Boston Children’s Hospital </w:t>
            </w:r>
          </w:p>
          <w:p w14:paraId="442B448A" w14:textId="188E3050" w:rsidR="0058646B" w:rsidRDefault="0058646B" w:rsidP="00F3571B">
            <w:r>
              <w:t xml:space="preserve">Co-Chair:  Laura Simons, PhD, Stanford University </w:t>
            </w:r>
          </w:p>
          <w:p w14:paraId="70E50227" w14:textId="77777777" w:rsidR="00D51DDE" w:rsidRDefault="00D51DDE" w:rsidP="00F3571B"/>
        </w:tc>
      </w:tr>
      <w:tr w:rsidR="00D51DDE" w14:paraId="79EF9133" w14:textId="77777777" w:rsidTr="00F3571B">
        <w:tc>
          <w:tcPr>
            <w:tcW w:w="9350" w:type="dxa"/>
          </w:tcPr>
          <w:p w14:paraId="70914E60" w14:textId="77777777" w:rsidR="00D51DDE" w:rsidRDefault="00D51DDE" w:rsidP="00F3571B">
            <w:r>
              <w:t xml:space="preserve">Day One: </w:t>
            </w:r>
          </w:p>
          <w:p w14:paraId="1178A1C7" w14:textId="77777777" w:rsidR="00D51DDE" w:rsidRPr="00332295" w:rsidRDefault="00D51DDE" w:rsidP="00D51DD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332295">
              <w:rPr>
                <w:b/>
                <w:bCs/>
              </w:rPr>
              <w:t xml:space="preserve">Overview and Introduction </w:t>
            </w:r>
          </w:p>
          <w:p w14:paraId="5BE30E28" w14:textId="77777777" w:rsidR="00D51DDE" w:rsidRPr="00332295" w:rsidRDefault="00D51DDE" w:rsidP="00D51DD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332295">
              <w:rPr>
                <w:b/>
                <w:bCs/>
              </w:rPr>
              <w:t xml:space="preserve">Demonstrations of current VR software being used in clinical settings </w:t>
            </w:r>
          </w:p>
          <w:p w14:paraId="30A2FD95" w14:textId="77777777" w:rsidR="00D51DDE" w:rsidRPr="00FE53D0" w:rsidRDefault="00D51DDE" w:rsidP="00D51DDE">
            <w:pPr>
              <w:pStyle w:val="ListParagraph"/>
              <w:numPr>
                <w:ilvl w:val="0"/>
                <w:numId w:val="1"/>
              </w:numPr>
            </w:pPr>
            <w:r w:rsidRPr="00332295">
              <w:rPr>
                <w:b/>
                <w:bCs/>
              </w:rPr>
              <w:t>State</w:t>
            </w:r>
            <w:r w:rsidRPr="00FE53D0">
              <w:rPr>
                <w:b/>
                <w:bCs/>
              </w:rPr>
              <w:t xml:space="preserve"> of the Art and Science of VR for Chronic Pain</w:t>
            </w:r>
          </w:p>
          <w:p w14:paraId="77E709ED" w14:textId="77777777" w:rsidR="00D51DDE" w:rsidRPr="00FE53D0" w:rsidRDefault="00D51DDE" w:rsidP="00D51DDE">
            <w:pPr>
              <w:pStyle w:val="ListParagraph"/>
              <w:numPr>
                <w:ilvl w:val="1"/>
                <w:numId w:val="1"/>
              </w:numPr>
            </w:pPr>
            <w:r w:rsidRPr="00FE53D0">
              <w:t>S</w:t>
            </w:r>
            <w:r>
              <w:rPr>
                <w:bCs/>
              </w:rPr>
              <w:t xml:space="preserve">ummary of the current research </w:t>
            </w:r>
          </w:p>
          <w:p w14:paraId="7574D044" w14:textId="77777777" w:rsidR="00D51DDE" w:rsidRDefault="00D51DDE" w:rsidP="00D51DDE">
            <w:pPr>
              <w:pStyle w:val="ListParagraph"/>
              <w:numPr>
                <w:ilvl w:val="1"/>
                <w:numId w:val="1"/>
              </w:numPr>
            </w:pPr>
            <w:r>
              <w:t xml:space="preserve">Attendee presentations of current VR-related efforts in their clinical settings </w:t>
            </w:r>
          </w:p>
          <w:p w14:paraId="1D66B49F" w14:textId="77777777" w:rsidR="00D51DDE" w:rsidRDefault="00D51DDE" w:rsidP="00D51DDE">
            <w:pPr>
              <w:pStyle w:val="ListParagraph"/>
              <w:numPr>
                <w:ilvl w:val="1"/>
                <w:numId w:val="1"/>
              </w:numPr>
            </w:pPr>
            <w:r>
              <w:t xml:space="preserve"> Technical updates and possibilities for immersive engagement (reported from industry partner Mighty Immersion and Stanford Chariot team) </w:t>
            </w:r>
          </w:p>
          <w:p w14:paraId="082BEB3E" w14:textId="77777777" w:rsidR="00D51DDE" w:rsidRDefault="00D51DDE" w:rsidP="00D51DDE">
            <w:pPr>
              <w:pStyle w:val="ListParagraph"/>
              <w:numPr>
                <w:ilvl w:val="1"/>
                <w:numId w:val="1"/>
              </w:numPr>
            </w:pPr>
            <w:r>
              <w:t>Discussion of current measures of engagement, movement, and outcomes with VR – identifying current gold standards and highlighting gaps to address</w:t>
            </w:r>
          </w:p>
          <w:p w14:paraId="17EC54D6" w14:textId="77777777" w:rsidR="00D51DDE" w:rsidRDefault="00D51DDE" w:rsidP="00D51DD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FE53D0">
              <w:rPr>
                <w:b/>
                <w:bCs/>
              </w:rPr>
              <w:t>Identify current strengths and gaps in the work to date</w:t>
            </w:r>
          </w:p>
          <w:p w14:paraId="607F48C4" w14:textId="77777777" w:rsidR="00D51DDE" w:rsidRPr="00FE53D0" w:rsidRDefault="00D51DDE" w:rsidP="00D51DDE">
            <w:pPr>
              <w:pStyle w:val="ListParagraph"/>
              <w:numPr>
                <w:ilvl w:val="1"/>
                <w:numId w:val="1"/>
              </w:numPr>
            </w:pPr>
            <w:r w:rsidRPr="00FE53D0">
              <w:t>Identify clinical needs</w:t>
            </w:r>
          </w:p>
          <w:p w14:paraId="0E177BCB" w14:textId="77777777" w:rsidR="00D51DDE" w:rsidRPr="00FE53D0" w:rsidRDefault="00D51DDE" w:rsidP="00D51DDE">
            <w:pPr>
              <w:pStyle w:val="ListParagraph"/>
              <w:numPr>
                <w:ilvl w:val="1"/>
                <w:numId w:val="1"/>
              </w:numPr>
            </w:pPr>
            <w:r w:rsidRPr="00FE53D0">
              <w:t xml:space="preserve">Discussion of best practices in evaluation </w:t>
            </w:r>
          </w:p>
          <w:p w14:paraId="35F4E680" w14:textId="77777777" w:rsidR="00D51DDE" w:rsidRPr="00FE53D0" w:rsidRDefault="00D51DDE" w:rsidP="00D51DDE">
            <w:pPr>
              <w:pStyle w:val="ListParagraph"/>
              <w:numPr>
                <w:ilvl w:val="1"/>
                <w:numId w:val="1"/>
              </w:numPr>
            </w:pPr>
            <w:r w:rsidRPr="00FE53D0">
              <w:t>What outcomes are appropriate to assess</w:t>
            </w:r>
            <w:r>
              <w:t xml:space="preserve"> and how are they best measured? </w:t>
            </w:r>
          </w:p>
          <w:p w14:paraId="0F3B887B" w14:textId="77777777" w:rsidR="00D51DDE" w:rsidRDefault="00D51DDE" w:rsidP="00F3571B"/>
        </w:tc>
      </w:tr>
      <w:tr w:rsidR="00D51DDE" w14:paraId="02C54FC4" w14:textId="77777777" w:rsidTr="00F3571B">
        <w:tc>
          <w:tcPr>
            <w:tcW w:w="9350" w:type="dxa"/>
          </w:tcPr>
          <w:p w14:paraId="76A24C68" w14:textId="77777777" w:rsidR="00D51DDE" w:rsidRPr="00FE53D0" w:rsidRDefault="00D51DDE" w:rsidP="00F3571B">
            <w:r>
              <w:t xml:space="preserve">Day Two: </w:t>
            </w:r>
          </w:p>
          <w:p w14:paraId="4B5A2DCA" w14:textId="77777777" w:rsidR="00D51DDE" w:rsidRDefault="00D51DDE" w:rsidP="00D51DDE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FE53D0">
              <w:rPr>
                <w:b/>
              </w:rPr>
              <w:t>New Frontiers and Funding for VR in IIPT:</w:t>
            </w:r>
            <w:r w:rsidRPr="00D0562D">
              <w:t xml:space="preserve"> </w:t>
            </w:r>
          </w:p>
          <w:p w14:paraId="5D9B6989" w14:textId="77777777" w:rsidR="00D51DDE" w:rsidRDefault="00D51DDE" w:rsidP="00D51DDE">
            <w:pPr>
              <w:pStyle w:val="ListParagraph"/>
              <w:numPr>
                <w:ilvl w:val="1"/>
                <w:numId w:val="2"/>
              </w:numPr>
              <w:tabs>
                <w:tab w:val="left" w:pos="720"/>
                <w:tab w:val="left" w:pos="1080"/>
                <w:tab w:val="left" w:pos="1980"/>
              </w:tabs>
              <w:rPr>
                <w:rFonts w:cstheme="minorHAnsi"/>
                <w:color w:val="212121"/>
              </w:rPr>
            </w:pPr>
            <w:r w:rsidRPr="00FE53D0">
              <w:rPr>
                <w:rFonts w:cstheme="minorHAnsi"/>
                <w:color w:val="212121"/>
              </w:rPr>
              <w:t>Overview of funding landscape for VR for pain/other relevant subgroups</w:t>
            </w:r>
          </w:p>
          <w:p w14:paraId="2E2C8DBA" w14:textId="77777777" w:rsidR="00D51DDE" w:rsidRDefault="00D51DDE" w:rsidP="00D51DDE">
            <w:pPr>
              <w:pStyle w:val="ListParagraph"/>
              <w:numPr>
                <w:ilvl w:val="1"/>
                <w:numId w:val="2"/>
              </w:numPr>
              <w:tabs>
                <w:tab w:val="left" w:pos="720"/>
                <w:tab w:val="left" w:pos="1080"/>
                <w:tab w:val="left" w:pos="1980"/>
              </w:tabs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 xml:space="preserve">Currently funded work, and funding opportunities </w:t>
            </w:r>
          </w:p>
          <w:p w14:paraId="7E45F40E" w14:textId="77777777" w:rsidR="00D51DDE" w:rsidRDefault="00D51DDE" w:rsidP="00D51DDE">
            <w:pPr>
              <w:pStyle w:val="ListParagraph"/>
              <w:numPr>
                <w:ilvl w:val="1"/>
                <w:numId w:val="2"/>
              </w:numPr>
              <w:tabs>
                <w:tab w:val="left" w:pos="720"/>
                <w:tab w:val="left" w:pos="1080"/>
                <w:tab w:val="left" w:pos="1980"/>
              </w:tabs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>Discussion of ethical and productive models of collaboration among clinicians, clinical researchers, and industry partners</w:t>
            </w:r>
          </w:p>
          <w:p w14:paraId="5CB0B4F8" w14:textId="77777777" w:rsidR="00D51DDE" w:rsidRPr="00FE53D0" w:rsidRDefault="00D51DDE" w:rsidP="00D51DDE">
            <w:pPr>
              <w:pStyle w:val="ListParagraph"/>
              <w:numPr>
                <w:ilvl w:val="1"/>
                <w:numId w:val="2"/>
              </w:numPr>
              <w:tabs>
                <w:tab w:val="left" w:pos="720"/>
                <w:tab w:val="left" w:pos="1080"/>
                <w:tab w:val="left" w:pos="1980"/>
              </w:tabs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 xml:space="preserve">A test case of a novel VR/AR collaborative project: School re-entry exposure </w:t>
            </w:r>
          </w:p>
          <w:p w14:paraId="021B7FEA" w14:textId="7C17331A" w:rsidR="00D51DDE" w:rsidRPr="00FE53D0" w:rsidRDefault="00D51DDE" w:rsidP="00D51DDE">
            <w:pPr>
              <w:pStyle w:val="ListParagraph"/>
              <w:numPr>
                <w:ilvl w:val="0"/>
                <w:numId w:val="2"/>
              </w:numPr>
              <w:rPr>
                <w:bCs/>
              </w:rPr>
            </w:pPr>
            <w:r>
              <w:rPr>
                <w:b/>
              </w:rPr>
              <w:t>V</w:t>
            </w:r>
            <w:r w:rsidRPr="00FE53D0">
              <w:rPr>
                <w:b/>
              </w:rPr>
              <w:t>ision, mission, strategic goals for</w:t>
            </w:r>
            <w:r>
              <w:rPr>
                <w:b/>
              </w:rPr>
              <w:t xml:space="preserve"> the INOVATE-Pain </w:t>
            </w:r>
            <w:r w:rsidRPr="00FE53D0">
              <w:rPr>
                <w:b/>
              </w:rPr>
              <w:t>Consortium</w:t>
            </w:r>
          </w:p>
          <w:p w14:paraId="7406E41C" w14:textId="77777777" w:rsidR="00D51DDE" w:rsidRPr="00FE53D0" w:rsidRDefault="00D51DDE" w:rsidP="00D51DDE">
            <w:pPr>
              <w:pStyle w:val="ListParagraph"/>
              <w:numPr>
                <w:ilvl w:val="1"/>
                <w:numId w:val="2"/>
              </w:numPr>
              <w:rPr>
                <w:bCs/>
              </w:rPr>
            </w:pPr>
            <w:r>
              <w:t xml:space="preserve">Initial brainstorm activity </w:t>
            </w:r>
          </w:p>
          <w:p w14:paraId="4769F78A" w14:textId="77777777" w:rsidR="00D51DDE" w:rsidRPr="00FE53D0" w:rsidRDefault="00D51DDE" w:rsidP="00D51DDE">
            <w:pPr>
              <w:pStyle w:val="ListParagraph"/>
              <w:numPr>
                <w:ilvl w:val="1"/>
                <w:numId w:val="2"/>
              </w:numPr>
              <w:rPr>
                <w:bCs/>
              </w:rPr>
            </w:pPr>
            <w:r>
              <w:t xml:space="preserve">Refining/defining our vision, mission and goals </w:t>
            </w:r>
          </w:p>
          <w:p w14:paraId="474A5328" w14:textId="21105785" w:rsidR="00D51DDE" w:rsidRPr="00FE53D0" w:rsidRDefault="00D51DDE" w:rsidP="00D51DDE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Consensus</w:t>
            </w:r>
            <w:bookmarkStart w:id="0" w:name="_GoBack"/>
            <w:bookmarkEnd w:id="0"/>
            <w:r>
              <w:rPr>
                <w:b/>
                <w:bCs/>
              </w:rPr>
              <w:t xml:space="preserve"> </w:t>
            </w:r>
            <w:r w:rsidR="00877973">
              <w:rPr>
                <w:b/>
                <w:bCs/>
              </w:rPr>
              <w:t xml:space="preserve">discussion </w:t>
            </w:r>
            <w:r>
              <w:rPr>
                <w:b/>
                <w:bCs/>
              </w:rPr>
              <w:t>to agree on m</w:t>
            </w:r>
            <w:r w:rsidRPr="00FE53D0">
              <w:rPr>
                <w:b/>
                <w:bCs/>
              </w:rPr>
              <w:t xml:space="preserve">eeting output and action items to move the field forward </w:t>
            </w:r>
          </w:p>
          <w:p w14:paraId="09650033" w14:textId="77777777" w:rsidR="00D51DDE" w:rsidRDefault="00D51DDE" w:rsidP="00F3571B"/>
        </w:tc>
      </w:tr>
    </w:tbl>
    <w:p w14:paraId="6691BE42" w14:textId="77777777" w:rsidR="00D51DDE" w:rsidRPr="000364B0" w:rsidRDefault="00D51DDE" w:rsidP="00D51D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30EC6" w14:textId="77777777" w:rsidR="005722C5" w:rsidRDefault="005722C5"/>
    <w:sectPr w:rsidR="00572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4BCB2" w16cex:dateUtc="2020-12-04T1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3CE2B1" w16cid:durableId="2374BCB2"/>
  <w16cid:commentId w16cid:paraId="31A4B99C" w16cid:durableId="237A082C"/>
  <w16cid:commentId w16cid:paraId="789B965B" w16cid:durableId="237A1088"/>
  <w16cid:commentId w16cid:paraId="2A232576" w16cid:durableId="237A0EFC"/>
  <w16cid:commentId w16cid:paraId="6DF2024D" w16cid:durableId="237A0F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13946"/>
    <w:multiLevelType w:val="hybridMultilevel"/>
    <w:tmpl w:val="802EE7F4"/>
    <w:lvl w:ilvl="0" w:tplc="272E9B98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A50A7A4">
      <w:start w:val="1"/>
      <w:numFmt w:val="lowerRoman"/>
      <w:lvlText w:val="%3&gt;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A3438"/>
    <w:multiLevelType w:val="hybridMultilevel"/>
    <w:tmpl w:val="94BC5D90"/>
    <w:lvl w:ilvl="0" w:tplc="B5F02E3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DDE"/>
    <w:rsid w:val="005722C5"/>
    <w:rsid w:val="0058646B"/>
    <w:rsid w:val="008576C5"/>
    <w:rsid w:val="00877973"/>
    <w:rsid w:val="00D25A96"/>
    <w:rsid w:val="00D5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E46E"/>
  <w15:chartTrackingRefBased/>
  <w15:docId w15:val="{BB9E8D30-D760-4985-8FE4-0EEB10C3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D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51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DDE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1DD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51DDE"/>
    <w:pPr>
      <w:ind w:left="720"/>
      <w:contextualSpacing/>
    </w:pPr>
  </w:style>
  <w:style w:type="table" w:styleId="TableGrid">
    <w:name w:val="Table Grid"/>
    <w:basedOn w:val="TableNormal"/>
    <w:uiPriority w:val="39"/>
    <w:rsid w:val="00D51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DDE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A96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, Deirdre</dc:creator>
  <cp:keywords/>
  <dc:description/>
  <cp:lastModifiedBy>Deirdre</cp:lastModifiedBy>
  <cp:revision>2</cp:revision>
  <dcterms:created xsi:type="dcterms:W3CDTF">2020-12-10T19:57:00Z</dcterms:created>
  <dcterms:modified xsi:type="dcterms:W3CDTF">2020-12-10T19:57:00Z</dcterms:modified>
</cp:coreProperties>
</file>